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39012" w14:textId="77777777" w:rsidR="00047720" w:rsidRDefault="00047720" w:rsidP="00047720">
      <w:pPr>
        <w:rPr>
          <w:rFonts w:cstheme="minorHAnsi"/>
        </w:rPr>
      </w:pPr>
      <w:r>
        <w:rPr>
          <w:rFonts w:cstheme="minorHAnsi"/>
        </w:rPr>
        <w:t>Supplementary Table 1. Primers for the study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61"/>
        <w:gridCol w:w="428"/>
        <w:gridCol w:w="6961"/>
      </w:tblGrid>
      <w:tr w:rsidR="00047720" w14:paraId="1E6F961B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DE2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ct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A43C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81F8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ctttaagaaggagatataccatggtagcgccatacaggatcagg</w:t>
            </w:r>
            <w:proofErr w:type="spellEnd"/>
          </w:p>
        </w:tc>
      </w:tr>
      <w:tr w:rsidR="00047720" w14:paraId="65DF1A94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5C88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09544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0C99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ttcgacttaagcattatgcggccgcttattagtgatggtgatggtgatgctggcggtacaggctctttg</w:t>
            </w:r>
          </w:p>
        </w:tc>
      </w:tr>
      <w:tr w:rsidR="00047720" w14:paraId="481D6854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872B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XP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Mcp1c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)_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Bct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D4993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54C8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catcgccgaggatgccgtcgtcgacgcgccatacaggatcagg</w:t>
            </w:r>
            <w:proofErr w:type="spellEnd"/>
          </w:p>
        </w:tc>
      </w:tr>
      <w:tr w:rsidR="00047720" w14:paraId="6EFD3F33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83908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AB91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B456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ggggcaggatccaactcgaccagcgataccatggtatatctccttcttaaag</w:t>
            </w:r>
            <w:proofErr w:type="spellEnd"/>
          </w:p>
        </w:tc>
      </w:tr>
      <w:tr w:rsidR="00047720" w14:paraId="1490B046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8064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VABct_PxP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Mcp1ct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2F5B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8449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gtcgagttggatcctgcccccatccatcaccatcaccatcactaataag</w:t>
            </w:r>
            <w:proofErr w:type="spellEnd"/>
          </w:p>
        </w:tc>
      </w:tr>
      <w:tr w:rsidR="00047720" w14:paraId="6278926F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73969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22BAA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ED48" w14:textId="77777777" w:rsidR="00047720" w:rsidRDefault="00047720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cagcgagacggccgagacgagcgtctggcggtacaggctctt</w:t>
            </w:r>
            <w:proofErr w:type="spellEnd"/>
          </w:p>
        </w:tc>
      </w:tr>
      <w:tr w:rsidR="00047720" w14:paraId="6B735A4A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9DC4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ct_R2489E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423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B3168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aacagcggctgatccgcgtggag</w:t>
            </w:r>
            <w:proofErr w:type="spellEnd"/>
          </w:p>
        </w:tc>
      </w:tr>
      <w:tr w:rsidR="00047720" w14:paraId="348CA5B9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BE4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355D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FCC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ctgcccagcgcgagcaatttttag</w:t>
            </w:r>
            <w:proofErr w:type="spellEnd"/>
          </w:p>
        </w:tc>
      </w:tr>
      <w:tr w:rsidR="00047720" w14:paraId="65E3354B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7EBB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ct_mutLIM</w:t>
            </w:r>
            <w:proofErr w:type="spellEnd"/>
          </w:p>
          <w:p w14:paraId="31107B3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B80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8F17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ccgcgtagtgcagcgccgtatgcctgggacttcccggctgcgaag</w:t>
            </w:r>
            <w:proofErr w:type="spellEnd"/>
          </w:p>
        </w:tc>
      </w:tr>
      <w:tr w:rsidR="00047720" w14:paraId="11AE3454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075C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2627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C0D9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ggcgcacggtaccggacaggacgccaaccggagcggtc</w:t>
            </w:r>
            <w:proofErr w:type="spellEnd"/>
          </w:p>
        </w:tc>
      </w:tr>
      <w:tr w:rsidR="00047720" w14:paraId="64E5AEC2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A38C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2854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BF8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tttaagaaggagatatacatatgaagccatatcaactggtaaac</w:t>
            </w:r>
            <w:proofErr w:type="spellEnd"/>
          </w:p>
        </w:tc>
      </w:tr>
      <w:tr w:rsidR="00047720" w14:paraId="573E8FAE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4010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C7BC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8210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tggtggtggtggtgctcgagattggccttatagttaacaataactaag</w:t>
            </w:r>
            <w:proofErr w:type="spellEnd"/>
          </w:p>
        </w:tc>
      </w:tr>
      <w:tr w:rsidR="00047720" w14:paraId="4A5F2786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E75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xP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Mcp1sc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)-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F7DA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2F7A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gtagaccctgctagtctccctcatgataagccatatcaactggtaaac</w:t>
            </w:r>
            <w:proofErr w:type="spellEnd"/>
          </w:p>
        </w:tc>
      </w:tr>
      <w:tr w:rsidR="00047720" w14:paraId="01B91704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0F1B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46F8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4880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gttctggaggcacttcatgcaactttatcatatgtatatctccttcttaaag</w:t>
            </w:r>
            <w:proofErr w:type="spellEnd"/>
          </w:p>
        </w:tc>
      </w:tr>
      <w:tr w:rsidR="00047720" w14:paraId="2C6DE44E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B6FE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xP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Ypt35sc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)-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ED25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57C5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catccaactacttgacgaagactccacggagaagccatatcaactggtaaac</w:t>
            </w:r>
            <w:proofErr w:type="spellEnd"/>
          </w:p>
        </w:tc>
      </w:tr>
      <w:tr w:rsidR="00047720" w14:paraId="438567C0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C3F9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EAC9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BF3D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gttcgggaggtagaaaggatatcttgtcgctcatatgtatatctccttcttaaag</w:t>
            </w:r>
            <w:proofErr w:type="spellEnd"/>
          </w:p>
        </w:tc>
      </w:tr>
      <w:tr w:rsidR="00047720" w14:paraId="3D9DF137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A0DE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PxP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Spo71sc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>)-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8ED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B8BC5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tggcctaccgaactgacggaggaagagagaaagccatatcaactggtaaac</w:t>
            </w:r>
            <w:proofErr w:type="spellEnd"/>
          </w:p>
        </w:tc>
      </w:tr>
      <w:tr w:rsidR="00047720" w14:paraId="2C04B21E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9874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934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3BFE0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gaggtaggatattaataaacggaagatgactcatatgtatatctccttcttaaag</w:t>
            </w:r>
            <w:proofErr w:type="spellEnd"/>
          </w:p>
        </w:tc>
      </w:tr>
      <w:tr w:rsidR="00047720" w14:paraId="53FD4F3A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F626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_R2396E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CF40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BEA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aacataagcttttaaagattgaaattcttttggacaaagc</w:t>
            </w:r>
            <w:proofErr w:type="spellEnd"/>
          </w:p>
        </w:tc>
      </w:tr>
      <w:tr w:rsidR="00047720" w14:paraId="55193ED4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400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61B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C2C0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tgaatttttcaaaactttcaaatatgttacaccgacatttttg</w:t>
            </w:r>
            <w:proofErr w:type="spellEnd"/>
          </w:p>
        </w:tc>
      </w:tr>
      <w:tr w:rsidR="00047720" w14:paraId="37C0125E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274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VABsc_mutIIM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AB31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685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tcgaaaagtgcggcgccatacgcatgggattttcctacagctaaggag</w:t>
            </w:r>
            <w:proofErr w:type="spellEnd"/>
          </w:p>
        </w:tc>
      </w:tr>
      <w:tr w:rsidR="00047720" w14:paraId="1B4465FD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D6E4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44C1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3969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gggcgccctgtaaaagataggtttgaaactacggcttga</w:t>
            </w:r>
            <w:proofErr w:type="spellEnd"/>
          </w:p>
        </w:tc>
      </w:tr>
      <w:tr w:rsidR="00047720" w14:paraId="10C3B987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538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Mcp1sc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54B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BA0F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ggggccccttgcggccgccatgataaagttgcatgaagtgcc</w:t>
            </w:r>
            <w:proofErr w:type="spellEnd"/>
          </w:p>
        </w:tc>
      </w:tr>
      <w:tr w:rsidR="00047720" w14:paraId="739DC438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12EFC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44334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2EA93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gggatgccacccgggatccctaattcacgtgcaacagc</w:t>
            </w:r>
            <w:proofErr w:type="spellEnd"/>
          </w:p>
        </w:tc>
      </w:tr>
      <w:tr w:rsidR="00047720" w14:paraId="294C7B8D" w14:textId="77777777" w:rsidTr="00047720">
        <w:tc>
          <w:tcPr>
            <w:tcW w:w="1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D88BD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XK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7FD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67DD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ccaggggccccttgcggccgcgatgaaattcccggcctcg</w:t>
            </w:r>
            <w:proofErr w:type="spellEnd"/>
          </w:p>
        </w:tc>
      </w:tr>
      <w:tr w:rsidR="00047720" w14:paraId="78683DFC" w14:textId="77777777" w:rsidTr="0004772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AA22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D95B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RP</w:t>
            </w:r>
          </w:p>
        </w:tc>
        <w:tc>
          <w:tcPr>
            <w:tcW w:w="6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4D67" w14:textId="77777777" w:rsidR="00047720" w:rsidRDefault="00047720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agggatgccacccgggatccttaagcagagcagagatcttc</w:t>
            </w:r>
            <w:proofErr w:type="spellEnd"/>
          </w:p>
        </w:tc>
      </w:tr>
    </w:tbl>
    <w:p w14:paraId="325E145F" w14:textId="77777777" w:rsidR="00D52890" w:rsidRDefault="0004772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20"/>
    <w:rsid w:val="00047720"/>
    <w:rsid w:val="00114644"/>
    <w:rsid w:val="009F1C08"/>
    <w:rsid w:val="00C0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25AB"/>
  <w15:chartTrackingRefBased/>
  <w15:docId w15:val="{C2D4AA5A-026F-4059-8ADF-4E9659BDA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72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4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21T14:12:00Z</dcterms:created>
  <dcterms:modified xsi:type="dcterms:W3CDTF">2022-03-21T14:12:00Z</dcterms:modified>
</cp:coreProperties>
</file>